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54F9" w:rsidRPr="00CF4CEC" w:rsidRDefault="005254F9" w:rsidP="005254F9">
      <w:pPr>
        <w:spacing w:line="360" w:lineRule="auto"/>
        <w:jc w:val="both"/>
        <w:rPr>
          <w:b/>
          <w:color w:val="000000" w:themeColor="text1"/>
          <w:lang w:val="en-US"/>
        </w:rPr>
      </w:pPr>
      <w:r w:rsidRPr="007F4F97">
        <w:rPr>
          <w:b/>
          <w:color w:val="000000" w:themeColor="text1"/>
          <w:lang w:val="en-US"/>
        </w:rPr>
        <w:t>Supplementary</w:t>
      </w:r>
      <w:r>
        <w:rPr>
          <w:b/>
          <w:color w:val="000000" w:themeColor="text1"/>
          <w:lang w:val="en-US"/>
        </w:rPr>
        <w:t xml:space="preserve"> </w:t>
      </w:r>
      <w:r w:rsidR="00760EA5">
        <w:rPr>
          <w:b/>
          <w:color w:val="000000" w:themeColor="text1"/>
          <w:lang w:val="en-US"/>
        </w:rPr>
        <w:t>T</w:t>
      </w:r>
      <w:r w:rsidRPr="007F4F97">
        <w:rPr>
          <w:b/>
          <w:color w:val="000000" w:themeColor="text1"/>
          <w:lang w:val="en-US"/>
        </w:rPr>
        <w:t>able 1:</w:t>
      </w:r>
      <w:r>
        <w:rPr>
          <w:color w:val="000000" w:themeColor="text1"/>
          <w:lang w:val="en-US"/>
        </w:rPr>
        <w:t xml:space="preserve"> A list of descriptors with brief description and the corresponding number of features computed using Pfeature </w:t>
      </w:r>
      <w:r w:rsidR="00EF4B3F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>lgorithm</w:t>
      </w:r>
    </w:p>
    <w:p w:rsidR="005254F9" w:rsidRDefault="005254F9" w:rsidP="005254F9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677"/>
        <w:gridCol w:w="2211"/>
      </w:tblGrid>
      <w:tr w:rsidR="005254F9" w:rsidTr="006965EA">
        <w:tc>
          <w:tcPr>
            <w:tcW w:w="2122" w:type="dxa"/>
          </w:tcPr>
          <w:p w:rsidR="005254F9" w:rsidRPr="00706B46" w:rsidRDefault="005254F9" w:rsidP="006965EA">
            <w:r>
              <w:t>Name of descriptor</w:t>
            </w:r>
          </w:p>
        </w:tc>
        <w:tc>
          <w:tcPr>
            <w:tcW w:w="4677" w:type="dxa"/>
          </w:tcPr>
          <w:p w:rsidR="005254F9" w:rsidRPr="00706B46" w:rsidRDefault="005254F9" w:rsidP="006965EA">
            <w:pPr>
              <w:jc w:val="center"/>
            </w:pPr>
            <w:r w:rsidRPr="00706B46">
              <w:t>Description of descriptor</w:t>
            </w:r>
          </w:p>
        </w:tc>
        <w:tc>
          <w:tcPr>
            <w:tcW w:w="2211" w:type="dxa"/>
          </w:tcPr>
          <w:p w:rsidR="005254F9" w:rsidRPr="009A6295" w:rsidRDefault="005254F9" w:rsidP="006965EA">
            <w:r w:rsidRPr="009A6295">
              <w:t>Number of features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SE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Shannon-entropy of protei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1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>
              <w:t>BTC</w:t>
            </w:r>
          </w:p>
        </w:tc>
        <w:tc>
          <w:tcPr>
            <w:tcW w:w="4677" w:type="dxa"/>
          </w:tcPr>
          <w:p w:rsidR="005254F9" w:rsidRPr="00706B46" w:rsidRDefault="005254F9" w:rsidP="006965EA">
            <w:r>
              <w:t>Bond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4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>
              <w:t>ATC</w:t>
            </w:r>
          </w:p>
        </w:tc>
        <w:tc>
          <w:tcPr>
            <w:tcW w:w="4677" w:type="dxa"/>
          </w:tcPr>
          <w:p w:rsidR="005254F9" w:rsidRPr="00706B46" w:rsidRDefault="005254F9" w:rsidP="006965EA">
            <w:r>
              <w:t>Atomic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5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SOCN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Sequence order coupling number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6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AAC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Amino acid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0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DDOR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Distance distribution of residue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0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RRI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Residue repeat informa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0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SER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Shannon entropy of all amino acids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0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PAAC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Pseudo amino acid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3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SEP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Shannon-entropy of physiochemical property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5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APAAC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Amphiphilic pseudo amino acid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29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QSO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Quasi-sequence order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46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proofErr w:type="spellStart"/>
            <w:r w:rsidRPr="00706B46">
              <w:t>CeTD</w:t>
            </w:r>
            <w:proofErr w:type="spellEnd"/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Composition-enhanced transition distribu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189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CTD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Conjoint triad calculator of the descriptor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343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DPC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Dipeptide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400</w:t>
            </w:r>
          </w:p>
        </w:tc>
      </w:tr>
      <w:tr w:rsidR="005254F9" w:rsidTr="006965EA">
        <w:tc>
          <w:tcPr>
            <w:tcW w:w="2122" w:type="dxa"/>
          </w:tcPr>
          <w:p w:rsidR="005254F9" w:rsidRPr="00706B46" w:rsidRDefault="005254F9" w:rsidP="006965EA">
            <w:r w:rsidRPr="00706B46">
              <w:t>TPC</w:t>
            </w:r>
          </w:p>
        </w:tc>
        <w:tc>
          <w:tcPr>
            <w:tcW w:w="4677" w:type="dxa"/>
          </w:tcPr>
          <w:p w:rsidR="005254F9" w:rsidRPr="00706B46" w:rsidRDefault="005254F9" w:rsidP="006965EA">
            <w:r w:rsidRPr="00706B46">
              <w:t>Tripeptide composition</w:t>
            </w:r>
          </w:p>
        </w:tc>
        <w:tc>
          <w:tcPr>
            <w:tcW w:w="2211" w:type="dxa"/>
          </w:tcPr>
          <w:p w:rsidR="005254F9" w:rsidRPr="00706B46" w:rsidRDefault="005254F9" w:rsidP="006965EA">
            <w:r w:rsidRPr="00706B46">
              <w:t>8000</w:t>
            </w:r>
          </w:p>
        </w:tc>
      </w:tr>
    </w:tbl>
    <w:p w:rsidR="005254F9" w:rsidRDefault="005254F9" w:rsidP="005254F9"/>
    <w:p w:rsidR="006358B0" w:rsidRDefault="006358B0" w:rsidP="006358B0">
      <w:pPr>
        <w:pStyle w:val="NormalWeb"/>
        <w:spacing w:line="276" w:lineRule="auto"/>
        <w:jc w:val="both"/>
      </w:pPr>
      <w:r w:rsidRPr="0097457A">
        <w:rPr>
          <w:lang w:val="en-US"/>
        </w:rPr>
        <w:t xml:space="preserve">Abbreviation: AAC, Amino Acid Composition; DPC, </w:t>
      </w:r>
      <w:r w:rsidRPr="0097457A">
        <w:rPr>
          <w:color w:val="000000" w:themeColor="text1"/>
        </w:rPr>
        <w:t>Dipeptide Composition; TPC, Tripeptide Composition; ATC, Atomic Composition; BTC, Bond Composition; DDOR</w:t>
      </w:r>
      <w:r w:rsidRPr="0097457A">
        <w:rPr>
          <w:lang w:val="en-US"/>
        </w:rPr>
        <w:t>,</w:t>
      </w:r>
      <w:r w:rsidRPr="0097457A">
        <w:rPr>
          <w:color w:val="000000" w:themeColor="text1"/>
        </w:rPr>
        <w:t xml:space="preserve"> Distance distribution of residue; RRI, Residue repeat Information; SE, Shannon-entropy of protein; SER, Shannon entropy of all amino acids; SEP, Shannon-entropy of physiochemical property; CTD, Conjoint triad calculation of the descriptor; </w:t>
      </w:r>
      <w:proofErr w:type="spellStart"/>
      <w:r w:rsidRPr="0097457A">
        <w:rPr>
          <w:color w:val="000000" w:themeColor="text1"/>
        </w:rPr>
        <w:t>CeTD</w:t>
      </w:r>
      <w:proofErr w:type="spellEnd"/>
      <w:r w:rsidRPr="0097457A">
        <w:rPr>
          <w:color w:val="000000" w:themeColor="text1"/>
        </w:rPr>
        <w:t>, Composition-enhanced transition distribution; PAAC, Pseudo amino acid composition; APAAC, Amphiphilic pseudo amino acid composition; QSO, Quasi-sequence order; SOCN, Sequence order coupling number</w:t>
      </w:r>
      <w:r>
        <w:rPr>
          <w:color w:val="000000" w:themeColor="text1"/>
        </w:rPr>
        <w:t>.</w:t>
      </w:r>
    </w:p>
    <w:p w:rsidR="006358B0" w:rsidRDefault="006358B0" w:rsidP="006358B0">
      <w:r>
        <w:t xml:space="preserve">                             </w:t>
      </w:r>
    </w:p>
    <w:p w:rsidR="005254F9" w:rsidRDefault="005254F9"/>
    <w:sectPr w:rsidR="005254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F9"/>
    <w:rsid w:val="004F0467"/>
    <w:rsid w:val="005254F9"/>
    <w:rsid w:val="006358B0"/>
    <w:rsid w:val="00760EA5"/>
    <w:rsid w:val="00C0016B"/>
    <w:rsid w:val="00EF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7A59146-9271-E44A-97B3-355C2576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9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4F9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58B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2</cp:revision>
  <dcterms:created xsi:type="dcterms:W3CDTF">2025-01-01T17:35:00Z</dcterms:created>
  <dcterms:modified xsi:type="dcterms:W3CDTF">2025-01-01T17:35:00Z</dcterms:modified>
</cp:coreProperties>
</file>